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19F62" w14:textId="7E2E660B" w:rsidR="00B210B7" w:rsidRPr="00D7599A" w:rsidRDefault="00B210B7" w:rsidP="00B210B7">
      <w:pPr>
        <w:keepNext/>
        <w:keepLines/>
        <w:spacing w:before="360" w:after="80" w:line="480" w:lineRule="auto"/>
        <w:outlineLvl w:val="0"/>
        <w:rPr>
          <w:rFonts w:eastAsiaTheme="majorEastAsia" w:cstheme="majorBidi"/>
          <w:color w:val="0F4761" w:themeColor="accent1" w:themeShade="BF"/>
          <w:sz w:val="40"/>
          <w:szCs w:val="40"/>
        </w:rPr>
      </w:pPr>
      <w:r w:rsidRPr="00D7599A">
        <w:rPr>
          <w:rFonts w:eastAsiaTheme="majorEastAsia" w:cstheme="majorBidi"/>
          <w:color w:val="0F4761" w:themeColor="accent1" w:themeShade="BF"/>
          <w:sz w:val="40"/>
          <w:szCs w:val="40"/>
        </w:rPr>
        <w:t>S</w:t>
      </w:r>
      <w:r w:rsidR="00FE2871">
        <w:rPr>
          <w:rFonts w:eastAsiaTheme="majorEastAsia" w:cstheme="majorBidi"/>
          <w:color w:val="0F4761" w:themeColor="accent1" w:themeShade="BF"/>
          <w:sz w:val="40"/>
          <w:szCs w:val="40"/>
        </w:rPr>
        <w:t>1</w:t>
      </w:r>
      <w:r w:rsidRPr="00D7599A">
        <w:rPr>
          <w:rFonts w:eastAsiaTheme="majorEastAsia" w:cstheme="majorBidi"/>
          <w:color w:val="0F4761" w:themeColor="accent1" w:themeShade="BF"/>
          <w:sz w:val="40"/>
          <w:szCs w:val="40"/>
        </w:rPr>
        <w:t xml:space="preserve"> Methods </w:t>
      </w:r>
    </w:p>
    <w:p w14:paraId="69AC1AC3" w14:textId="77777777" w:rsidR="00B210B7" w:rsidRPr="00D7599A" w:rsidRDefault="00B210B7" w:rsidP="00B210B7">
      <w:pPr>
        <w:keepNext/>
        <w:keepLines/>
        <w:spacing w:before="360" w:after="80" w:line="240" w:lineRule="auto"/>
        <w:outlineLvl w:val="0"/>
        <w:rPr>
          <w:rFonts w:eastAsiaTheme="majorEastAsia" w:cstheme="majorBidi"/>
          <w:color w:val="0F4761" w:themeColor="accent1" w:themeShade="BF"/>
          <w:sz w:val="40"/>
          <w:szCs w:val="40"/>
        </w:rPr>
      </w:pPr>
      <w:r w:rsidRPr="00D7599A">
        <w:rPr>
          <w:rFonts w:eastAsiaTheme="majorEastAsia" w:cstheme="majorBidi"/>
          <w:color w:val="0F4761" w:themeColor="accent1" w:themeShade="BF"/>
          <w:sz w:val="40"/>
          <w:szCs w:val="40"/>
        </w:rPr>
        <w:t>Reconstruction of haplotype sequences and hotspot identification</w:t>
      </w:r>
    </w:p>
    <w:p w14:paraId="0A8B9278" w14:textId="77777777" w:rsidR="00B210B7" w:rsidRPr="00D7599A" w:rsidRDefault="00B210B7" w:rsidP="00B210B7">
      <w:pPr>
        <w:spacing w:line="480" w:lineRule="auto"/>
      </w:pPr>
      <w:r w:rsidRPr="00D7599A">
        <w:t>The novel work presented in this paper includes DENcode probabilistic framework and its validation. The data used to validate the model had been generated (genetic data) or collected (clinical data) as part of previously published work and for completeness the process of data generation is briefly reproduced below (citing the corresponding prior publications).</w:t>
      </w:r>
    </w:p>
    <w:p w14:paraId="277EC117" w14:textId="77777777" w:rsidR="00B210B7" w:rsidRPr="00D7599A" w:rsidRDefault="00B210B7" w:rsidP="00B210B7">
      <w:pPr>
        <w:spacing w:line="480" w:lineRule="auto"/>
      </w:pPr>
      <w:r w:rsidRPr="00D7599A">
        <w:t xml:space="preserve">Clinical data: For information on CDS including the design, aims and types of data collected please refer to previous publications </w:t>
      </w:r>
      <w:r w:rsidRPr="00D7599A">
        <w:fldChar w:fldCharType="begin">
          <w:fldData xml:space="preserve">PEVuZE5vdGU+PENpdGU+PEF1dGhvcj5NYWR1cmFuZ2E8L0F1dGhvcj48WWVhcj4yMDIzPC9ZZWFy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=
</w:fldData>
        </w:fldChar>
      </w:r>
      <w:r>
        <w:instrText xml:space="preserve"> ADDIN EN.CITE </w:instrText>
      </w:r>
      <w:r>
        <w:fldChar w:fldCharType="begin">
          <w:fldData xml:space="preserve">PEVuZE5vdGU+PENpdGU+PEF1dGhvcj5NYWR1cmFuZ2E8L0F1dGhvcj48WWVhcj4yMDIzPC9ZZWFy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=
</w:fldData>
        </w:fldChar>
      </w:r>
      <w:r>
        <w:instrText xml:space="preserve"> ADDIN EN.CITE.DATA </w:instrText>
      </w:r>
      <w:r>
        <w:fldChar w:fldCharType="end"/>
      </w:r>
      <w:r w:rsidRPr="00D7599A">
        <w:fldChar w:fldCharType="separate"/>
      </w:r>
      <w:r>
        <w:rPr>
          <w:noProof/>
        </w:rPr>
        <w:t>(20, 23, 44, 45)</w:t>
      </w:r>
      <w:r w:rsidRPr="00D7599A">
        <w:fldChar w:fldCharType="end"/>
      </w:r>
      <w:r w:rsidRPr="00D7599A">
        <w:t>.</w:t>
      </w:r>
    </w:p>
    <w:p w14:paraId="44C24B60" w14:textId="77777777" w:rsidR="00B210B7" w:rsidRPr="00D7599A" w:rsidRDefault="00B210B7" w:rsidP="00B210B7">
      <w:pPr>
        <w:spacing w:line="480" w:lineRule="auto"/>
      </w:pPr>
      <w:r w:rsidRPr="00D7599A">
        <w:t>DENV genomic data: From</w:t>
      </w:r>
      <w:r w:rsidRPr="00D7599A" w:rsidDel="00537E94">
        <w:t xml:space="preserve"> </w:t>
      </w:r>
      <w:r w:rsidRPr="00D7599A">
        <w:t xml:space="preserve">CDS patient plasma samples, the near full length DENV genomes were extracted and amplified by a nested PCR as previously described </w:t>
      </w:r>
      <w:r w:rsidRPr="00D7599A">
        <w:fldChar w:fldCharType="begin"/>
      </w:r>
      <w:r>
        <w:instrText xml:space="preserve"> ADDIN EN.CITE &lt;EndNote&gt;&lt;Cite&gt;&lt;Author&gt;Adikari&lt;/Author&gt;&lt;Year&gt;2020&lt;/Year&gt;&lt;RecNum&gt;8&lt;/RecNum&gt;&lt;DisplayText&gt;(24)&lt;/DisplayText&gt;&lt;record&gt;&lt;rec-number&gt;8&lt;/rec-number&gt;&lt;foreign-keys&gt;&lt;key app="EN" db-id="affts9fvlvfz0yep25h5radxzz9fpdd59pfp" timestamp="1655357863" guid="abfdad7f-0766-4bd7-a91e-9e5ea16371d2"&gt;8&lt;/key&gt;&lt;/foreign-keys&gt;&lt;ref-type name="Journal Article"&gt;17&lt;/ref-type&gt;&lt;contributors&gt;&lt;authors&gt;&lt;author&gt;Adikari, Thiruni N.&lt;/author&gt;&lt;author&gt;Riaz, Nasir&lt;/author&gt;&lt;author&gt;Sigera, Chathurani&lt;/author&gt;&lt;author&gt;Leung, Preston&lt;/author&gt;&lt;author&gt;Valencia, Braulio M.&lt;/author&gt;&lt;author&gt;Barton, Kirston&lt;/author&gt;&lt;author&gt;Smith, Martin A.&lt;/author&gt;&lt;author&gt;Bull, Rowena A.&lt;/author&gt;&lt;author&gt;Li, Hui&lt;/author&gt;&lt;author&gt;Luciani, Fabio&lt;/author&gt;&lt;author&gt;Weeratunga, Praveen&lt;/author&gt;&lt;author&gt;Thein, Tun-Linn&lt;/author&gt;&lt;author&gt;Lim, Vanessa W. X.&lt;/author&gt;&lt;author&gt;Leo, Yee-Sin&lt;/author&gt;&lt;author&gt;Rajapakse, Senaka&lt;/author&gt;&lt;author&gt;Fink, Katja&lt;/author&gt;&lt;author&gt;Lloyd, Andrew R.&lt;/author&gt;&lt;author&gt;Fernando, Deepika&lt;/author&gt;&lt;author&gt;Rodrigo, Chaturaka&lt;/author&gt;&lt;/authors&gt;&lt;/contributors&gt;&lt;titles&gt;&lt;title&gt;Single molecule, near full-length genome sequencing of dengue virus&lt;/title&gt;&lt;secondary-title&gt;Scientific Reports&lt;/secondary-title&gt;&lt;/titles&gt;&lt;periodical&gt;&lt;full-title&gt;Scientific Reports&lt;/full-title&gt;&lt;/periodical&gt;&lt;volume&gt;10&lt;/volume&gt;&lt;number&gt;1&lt;/number&gt;&lt;dates&gt;&lt;year&gt;2020&lt;/year&gt;&lt;/dates&gt;&lt;publisher&gt;Springer Science and Business Media LLC&lt;/publisher&gt;&lt;isbn&gt;2045-2322&lt;/isbn&gt;&lt;urls&gt;&lt;related-urls&gt;&lt;url&gt;https://dx.doi.org/10.1038/s41598-020-75374-1&lt;/url&gt;&lt;url&gt;https://www.nature.com/articles/s41598-020-75374-1.pdf&lt;/url&gt;&lt;/related-urls&gt;&lt;/urls&gt;&lt;electronic-resource-num&gt;10.1038/s41598-020-75374-1&lt;/electronic-resource-num&gt;&lt;/record&gt;&lt;/Cite&gt;&lt;/EndNote&gt;</w:instrText>
      </w:r>
      <w:r w:rsidRPr="00D7599A">
        <w:fldChar w:fldCharType="separate"/>
      </w:r>
      <w:r>
        <w:rPr>
          <w:noProof/>
        </w:rPr>
        <w:t>(24)</w:t>
      </w:r>
      <w:r w:rsidRPr="00D7599A">
        <w:fldChar w:fldCharType="end"/>
      </w:r>
      <w:r w:rsidRPr="00D7599A">
        <w:t>. The product was cleaned by magnetic beads (</w:t>
      </w:r>
      <w:proofErr w:type="spellStart"/>
      <w:r w:rsidRPr="00D7599A">
        <w:t>Ampure</w:t>
      </w:r>
      <w:proofErr w:type="spellEnd"/>
      <w:r w:rsidRPr="00D7599A">
        <w:t>, Beckman Coulter, CA, USA), visualised on a 0.8% agarose gel and quantified (Quant-</w:t>
      </w:r>
      <w:proofErr w:type="spellStart"/>
      <w:r w:rsidRPr="00D7599A">
        <w:t>iT</w:t>
      </w:r>
      <w:proofErr w:type="spellEnd"/>
      <w:r w:rsidRPr="00D7599A">
        <w:t xml:space="preserve"> </w:t>
      </w:r>
      <w:proofErr w:type="spellStart"/>
      <w:r w:rsidRPr="00D7599A">
        <w:t>Picogreen</w:t>
      </w:r>
      <w:proofErr w:type="spellEnd"/>
      <w:r w:rsidRPr="00D7599A">
        <w:t xml:space="preserve"> assay, </w:t>
      </w:r>
      <w:proofErr w:type="spellStart"/>
      <w:r w:rsidRPr="00D7599A">
        <w:t>ThermoFisher</w:t>
      </w:r>
      <w:proofErr w:type="spellEnd"/>
      <w:r w:rsidRPr="00D7599A">
        <w:t xml:space="preserve">, USA, catalogue number: P7589). Deep sequencing with Oxford Nanopore Technology (ONT) was carried out by an external service provider, Kinghorn Centre for Clinical Genomics, Sydney, Australia using </w:t>
      </w:r>
      <w:proofErr w:type="spellStart"/>
      <w:r w:rsidRPr="00D7599A">
        <w:t>PromethION</w:t>
      </w:r>
      <w:proofErr w:type="spellEnd"/>
      <w:r w:rsidRPr="00D7599A">
        <w:t xml:space="preserve"> flow cells (FLO-PRO114M) with native barcoding (SQK-NBD114-96) with multiplexing between 24 – 48 samples in a single run. The base called data were filtered for high quality reads and demultiplexed with Dorado (7.3.11+0112dde09) to generate an output file in </w:t>
      </w:r>
      <w:proofErr w:type="spellStart"/>
      <w:r w:rsidRPr="00D7599A">
        <w:t>FASTq</w:t>
      </w:r>
      <w:proofErr w:type="spellEnd"/>
      <w:r w:rsidRPr="00D7599A">
        <w:t xml:space="preserve"> format.</w:t>
      </w:r>
    </w:p>
    <w:p w14:paraId="6CD2684E" w14:textId="77777777" w:rsidR="00B210B7" w:rsidRPr="00D7599A" w:rsidRDefault="00B210B7" w:rsidP="00B210B7">
      <w:pPr>
        <w:spacing w:line="480" w:lineRule="auto"/>
      </w:pPr>
      <w:r w:rsidRPr="00D7599A">
        <w:t xml:space="preserve">The </w:t>
      </w:r>
      <w:proofErr w:type="spellStart"/>
      <w:r w:rsidRPr="00D7599A">
        <w:t>FASTq</w:t>
      </w:r>
      <w:proofErr w:type="spellEnd"/>
      <w:r w:rsidRPr="00D7599A">
        <w:t xml:space="preserve"> files were iteratively mapped on to a serotype specific reference sequence in Minimap2</w:t>
      </w:r>
      <w:r w:rsidRPr="00D7599A">
        <w:fldChar w:fldCharType="begin"/>
      </w:r>
      <w:r>
        <w:instrText xml:space="preserve"> ADDIN EN.CITE &lt;EndNote&gt;&lt;Cite&gt;&lt;Author&gt;Li&lt;/Author&gt;&lt;Year&gt;2018&lt;/Year&gt;&lt;RecNum&gt;329&lt;/RecNum&gt;&lt;DisplayText&gt;(46)&lt;/DisplayText&gt;&lt;record&gt;&lt;rec-number&gt;329&lt;/rec-number&gt;&lt;foreign-keys&gt;&lt;key app="EN" db-id="affts9fvlvfz0yep25h5radxzz9fpdd59pfp" timestamp="1759203614"&gt;329&lt;/key&gt;&lt;/foreign-keys&gt;&lt;ref-type name="Journal Article"&gt;17&lt;/ref-type&gt;&lt;contributors&gt;&lt;authors&gt;&lt;author&gt;Li, Heng&lt;/author&gt;&lt;/authors&gt;&lt;/contributor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dates&gt;&lt;year&gt;2018&lt;/year&gt;&lt;/dates&gt;&lt;isbn&gt;1367-4803&lt;/isbn&gt;&lt;urls&gt;&lt;related-urls&gt;&lt;url&gt;https://doi.org/10.1093/bioinformatics/bty191&lt;/url&gt;&lt;url&gt;https://pmc.ncbi.nlm.nih.gov/articles/PMC6137996/&lt;/url&gt;&lt;/related-urls&gt;&lt;/urls&gt;&lt;electronic-resource-num&gt;10.1093/bioinformatics/bty191&lt;/electronic-resource-num&gt;&lt;access-date&gt;9/30/2025&lt;/access-date&gt;&lt;/record&gt;&lt;/Cite&gt;&lt;/EndNote&gt;</w:instrText>
      </w:r>
      <w:r w:rsidRPr="00D7599A">
        <w:fldChar w:fldCharType="separate"/>
      </w:r>
      <w:r>
        <w:rPr>
          <w:noProof/>
        </w:rPr>
        <w:t>(46)</w:t>
      </w:r>
      <w:r w:rsidRPr="00D7599A">
        <w:fldChar w:fldCharType="end"/>
      </w:r>
      <w:r w:rsidRPr="00D7599A">
        <w:t xml:space="preserve"> implemented within </w:t>
      </w:r>
      <w:proofErr w:type="spellStart"/>
      <w:r w:rsidRPr="00D7599A">
        <w:t>Geneious</w:t>
      </w:r>
      <w:proofErr w:type="spellEnd"/>
      <w:r w:rsidRPr="00D7599A">
        <w:t xml:space="preserve"> Prime (version 2024, </w:t>
      </w:r>
      <w:proofErr w:type="spellStart"/>
      <w:r w:rsidRPr="00D7599A">
        <w:t>BioMatters</w:t>
      </w:r>
      <w:proofErr w:type="spellEnd"/>
      <w:r w:rsidRPr="00D7599A">
        <w:t xml:space="preserve"> </w:t>
      </w:r>
      <w:proofErr w:type="spellStart"/>
      <w:r w:rsidRPr="00D7599A">
        <w:t>Geneious</w:t>
      </w:r>
      <w:proofErr w:type="spellEnd"/>
      <w:r w:rsidRPr="00D7599A">
        <w:t xml:space="preserve">, New Zealand) to generate consensus sequences for each sample as described previously </w:t>
      </w:r>
      <w:r w:rsidRPr="00D7599A">
        <w:fldChar w:fldCharType="begin"/>
      </w:r>
      <w:r>
        <w:instrText xml:space="preserve"> ADDIN EN.CITE &lt;EndNote&gt;&lt;Cite&gt;&lt;Author&gt;Maduranga&lt;/Author&gt;&lt;Year&gt;2025&lt;/Year&gt;&lt;RecNum&gt;346&lt;/RecNum&gt;&lt;DisplayText&gt;(16)&lt;/DisplayText&gt;&lt;record&gt;&lt;rec-number&gt;346&lt;/rec-number&gt;&lt;foreign-keys&gt;&lt;key app="EN" db-id="affts9fvlvfz0yep25h5radxzz9fpdd59pfp" timestamp="1761876897"&gt;346&lt;/key&gt;&lt;/foreign-keys&gt;&lt;ref-type name="Journal Article"&gt;17&lt;/ref-type&gt;&lt;contributors&gt;&lt;authors&gt;&lt;author&gt;Maduranga, Sachith&lt;/author&gt;&lt;author&gt;Valencia, Braulio Mark&lt;/author&gt;&lt;author&gt;Sigera, Chathurani&lt;/author&gt;&lt;author&gt;Weeratunga, Praveen&lt;/author&gt;&lt;author&gt;Fernando, Deepika&lt;/author&gt;&lt;author&gt;Rajapakse, Senaka&lt;/author&gt;&lt;author&gt;Rapadas, Melissa&lt;/author&gt;&lt;author&gt;Deveson, Ira W.&lt;/author&gt;&lt;author&gt;Lloyd, Andrew R&lt;/author&gt;&lt;author&gt;Bull, Rowena&lt;/author&gt;&lt;author&gt;Rodrigo, Chaturaka&lt;/author&gt;&lt;/authors&gt;&lt;/contributors&gt;&lt;titles&gt;&lt;title&gt;Between- and within-host mutation of dengue virus&lt;/title&gt;&lt;secondary-title&gt;bioRxiv&lt;/secondary-title&gt;&lt;/titles&gt;&lt;periodical&gt;&lt;full-title&gt;bioRxiv&lt;/full-title&gt;&lt;/periodical&gt;&lt;pages&gt;2025.10.12.680595&lt;/pages&gt;&lt;dates&gt;&lt;year&gt;2025&lt;/year&gt;&lt;/dates&gt;&lt;urls&gt;&lt;related-urls&gt;&lt;url&gt;https://www.biorxiv.org/content/biorxiv/early/2025/10/14/2025.10.12.680595.full.pdf&lt;/url&gt;&lt;/related-urls&gt;&lt;/urls&gt;&lt;electronic-resource-num&gt;10.1101/2025.10.12.680595&lt;/electronic-resource-num&gt;&lt;/record&gt;&lt;/Cite&gt;&lt;/EndNote&gt;</w:instrText>
      </w:r>
      <w:r w:rsidRPr="00D7599A">
        <w:fldChar w:fldCharType="separate"/>
      </w:r>
      <w:r>
        <w:rPr>
          <w:noProof/>
        </w:rPr>
        <w:t>(16)</w:t>
      </w:r>
      <w:r w:rsidRPr="00D7599A">
        <w:fldChar w:fldCharType="end"/>
      </w:r>
      <w:r w:rsidRPr="00D7599A">
        <w:t xml:space="preserve">. The haplotypes per patient were reconstructed using the corresponding </w:t>
      </w:r>
      <w:proofErr w:type="spellStart"/>
      <w:r w:rsidRPr="00D7599A">
        <w:t>FASTq</w:t>
      </w:r>
      <w:proofErr w:type="spellEnd"/>
      <w:r w:rsidRPr="00D7599A">
        <w:t xml:space="preserve"> file and the autologous consensus sequence with Nano-Q , a previously published bioinformatics pipeline </w:t>
      </w:r>
      <w:r w:rsidRPr="00D7599A">
        <w:lastRenderedPageBreak/>
        <w:t xml:space="preserve">that parses haplotype sequences and their relative abundances </w:t>
      </w:r>
      <w:r w:rsidRPr="00D7599A">
        <w:fldChar w:fldCharType="begin"/>
      </w:r>
      <w:r>
        <w:instrText xml:space="preserve"> ADDIN EN.CITE &lt;EndNote&gt;&lt;Cite&gt;&lt;Author&gt;Riaz&lt;/Author&gt;&lt;Year&gt;2021&lt;/Year&gt;&lt;RecNum&gt;7&lt;/RecNum&gt;&lt;DisplayText&gt;(47)&lt;/DisplayText&gt;&lt;record&gt;&lt;rec-number&gt;7&lt;/rec-number&gt;&lt;foreign-keys&gt;&lt;key app="EN" db-id="affts9fvlvfz0yep25h5radxzz9fpdd59pfp" timestamp="1655356885" guid="b90e5c61-8258-495b-b4ba-92cc85aee521"&gt;7&lt;/key&gt;&lt;/foreign-keys&gt;&lt;ref-type name="Journal Article"&gt;17&lt;/ref-type&gt;&lt;contributors&gt;&lt;authors&gt;&lt;author&gt;Riaz, Nasir&lt;/author&gt;&lt;author&gt;Leung, Preston&lt;/author&gt;&lt;author&gt;Barton, Kirston&lt;/author&gt;&lt;author&gt;Smith, Martin A.&lt;/author&gt;&lt;author&gt;Carswell, Shaun&lt;/author&gt;&lt;author&gt;Bull, Rowena&lt;/author&gt;&lt;author&gt;Lloyd, Andrew R.&lt;/author&gt;&lt;author&gt;Rodrigo, Chaturaka&lt;/author&gt;&lt;/authors&gt;&lt;/contributors&gt;&lt;titles&gt;&lt;title&gt;Adaptation of Oxford Nanopore technology for hepatitis C whole genome sequencing and identification of within-host viral variants&lt;/title&gt;&lt;secondary-title&gt;BMC Genomics&lt;/secondary-title&gt;&lt;/titles&gt;&lt;periodical&gt;&lt;full-title&gt;BMC Genomics&lt;/full-title&gt;&lt;/periodical&gt;&lt;volume&gt;22&lt;/volume&gt;&lt;number&gt;1&lt;/number&gt;&lt;dates&gt;&lt;year&gt;2021&lt;/year&gt;&lt;/dates&gt;&lt;publisher&gt;Springer Science and Business Media LLC&lt;/publisher&gt;&lt;isbn&gt;1471-2164&lt;/isbn&gt;&lt;urls&gt;&lt;related-urls&gt;&lt;url&gt;https://dx.doi.org/10.1186/s12864-021-07460-1&lt;/url&gt;&lt;url&gt;https://bmcgenomics.biomedcentral.com/track/pdf/10.1186/s12864-021-07460-1.pdf&lt;/url&gt;&lt;/related-urls&gt;&lt;/urls&gt;&lt;electronic-resource-num&gt;10.1186/s12864-021-07460-1&lt;/electronic-resource-num&gt;&lt;/record&gt;&lt;/Cite&gt;&lt;/EndNote&gt;</w:instrText>
      </w:r>
      <w:r w:rsidRPr="00D7599A">
        <w:fldChar w:fldCharType="separate"/>
      </w:r>
      <w:r>
        <w:rPr>
          <w:noProof/>
        </w:rPr>
        <w:t>(47)</w:t>
      </w:r>
      <w:r w:rsidRPr="00D7599A">
        <w:fldChar w:fldCharType="end"/>
      </w:r>
      <w:r w:rsidRPr="00D7599A">
        <w:t>. While the dengue consensus sequences were sequenced from 345 out of 523 samples, only 104 samples had enough sequencing depth for successful haplotype reconstruction</w:t>
      </w:r>
      <w:r w:rsidRPr="00D7599A">
        <w:fldChar w:fldCharType="begin"/>
      </w:r>
      <w:r>
        <w:instrText xml:space="preserve"> ADDIN EN.CITE &lt;EndNote&gt;&lt;Cite&gt;&lt;Author&gt;Maduranga&lt;/Author&gt;&lt;Year&gt;2025&lt;/Year&gt;&lt;RecNum&gt;346&lt;/RecNum&gt;&lt;DisplayText&gt;(16)&lt;/DisplayText&gt;&lt;record&gt;&lt;rec-number&gt;346&lt;/rec-number&gt;&lt;foreign-keys&gt;&lt;key app="EN" db-id="affts9fvlvfz0yep25h5radxzz9fpdd59pfp" timestamp="1761876897"&gt;346&lt;/key&gt;&lt;/foreign-keys&gt;&lt;ref-type name="Journal Article"&gt;17&lt;/ref-type&gt;&lt;contributors&gt;&lt;authors&gt;&lt;author&gt;Maduranga, Sachith&lt;/author&gt;&lt;author&gt;Valencia, Braulio Mark&lt;/author&gt;&lt;author&gt;Sigera, Chathurani&lt;/author&gt;&lt;author&gt;Weeratunga, Praveen&lt;/author&gt;&lt;author&gt;Fernando, Deepika&lt;/author&gt;&lt;author&gt;Rajapakse, Senaka&lt;/author&gt;&lt;author&gt;Rapadas, Melissa&lt;/author&gt;&lt;author&gt;Deveson, Ira W.&lt;/author&gt;&lt;author&gt;Lloyd, Andrew R&lt;/author&gt;&lt;author&gt;Bull, Rowena&lt;/author&gt;&lt;author&gt;Rodrigo, Chaturaka&lt;/author&gt;&lt;/authors&gt;&lt;/contributors&gt;&lt;titles&gt;&lt;title&gt;Between- and within-host mutation of dengue virus&lt;/title&gt;&lt;secondary-title&gt;bioRxiv&lt;/secondary-title&gt;&lt;/titles&gt;&lt;periodical&gt;&lt;full-title&gt;bioRxiv&lt;/full-title&gt;&lt;/periodical&gt;&lt;pages&gt;2025.10.12.680595&lt;/pages&gt;&lt;dates&gt;&lt;year&gt;2025&lt;/year&gt;&lt;/dates&gt;&lt;urls&gt;&lt;related-urls&gt;&lt;url&gt;https://www.biorxiv.org/content/biorxiv/early/2025/10/14/2025.10.12.680595.full.pdf&lt;/url&gt;&lt;/related-urls&gt;&lt;/urls&gt;&lt;electronic-resource-num&gt;10.1101/2025.10.12.680595&lt;/electronic-resource-num&gt;&lt;/record&gt;&lt;/Cite&gt;&lt;/EndNote&gt;</w:instrText>
      </w:r>
      <w:r w:rsidRPr="00D7599A">
        <w:fldChar w:fldCharType="separate"/>
      </w:r>
      <w:r>
        <w:rPr>
          <w:noProof/>
        </w:rPr>
        <w:t>(16)</w:t>
      </w:r>
      <w:r w:rsidRPr="00D7599A">
        <w:fldChar w:fldCharType="end"/>
      </w:r>
      <w:r w:rsidRPr="00D7599A">
        <w:t>.</w:t>
      </w:r>
    </w:p>
    <w:p w14:paraId="5EF86EA5" w14:textId="77777777" w:rsidR="00B210B7" w:rsidRPr="00D7599A" w:rsidRDefault="00B210B7" w:rsidP="00B210B7">
      <w:pPr>
        <w:spacing w:line="480" w:lineRule="auto"/>
      </w:pPr>
    </w:p>
    <w:p w14:paraId="7BB9A8F3" w14:textId="77777777" w:rsidR="00B210B7" w:rsidRPr="00D7599A" w:rsidRDefault="00B210B7" w:rsidP="00B210B7">
      <w:pPr>
        <w:spacing w:line="480" w:lineRule="auto"/>
      </w:pPr>
      <w:r w:rsidRPr="00D7599A">
        <w:t>Certain amino acid loci mutate rapidly due to diversifying selection. To prevent these hypervariable sites from dominating distance estimates, we applied a hotspot-adjusted patristic distance. We had previously identified hotspots in this CDS viral genomic dataset both at consensus level and at haplotype levels</w:t>
      </w:r>
      <w:r w:rsidRPr="00D7599A">
        <w:fldChar w:fldCharType="begin"/>
      </w:r>
      <w:r>
        <w:instrText xml:space="preserve"> ADDIN EN.CITE &lt;EndNote&gt;&lt;Cite&gt;&lt;Author&gt;Maduranga&lt;/Author&gt;&lt;Year&gt;2025&lt;/Year&gt;&lt;RecNum&gt;346&lt;/RecNum&gt;&lt;DisplayText&gt;(16)&lt;/DisplayText&gt;&lt;record&gt;&lt;rec-number&gt;346&lt;/rec-number&gt;&lt;foreign-keys&gt;&lt;key app="EN" db-id="affts9fvlvfz0yep25h5radxzz9fpdd59pfp" timestamp="1761876897"&gt;346&lt;/key&gt;&lt;/foreign-keys&gt;&lt;ref-type name="Journal Article"&gt;17&lt;/ref-type&gt;&lt;contributors&gt;&lt;authors&gt;&lt;author&gt;Maduranga, Sachith&lt;/author&gt;&lt;author&gt;Valencia, Braulio Mark&lt;/author&gt;&lt;author&gt;Sigera, Chathurani&lt;/author&gt;&lt;author&gt;Weeratunga, Praveen&lt;/author&gt;&lt;author&gt;Fernando, Deepika&lt;/author&gt;&lt;author&gt;Rajapakse, Senaka&lt;/author&gt;&lt;author&gt;Rapadas, Melissa&lt;/author&gt;&lt;author&gt;Deveson, Ira W.&lt;/author&gt;&lt;author&gt;Lloyd, Andrew R&lt;/author&gt;&lt;author&gt;Bull, Rowena&lt;/author&gt;&lt;author&gt;Rodrigo, Chaturaka&lt;/author&gt;&lt;/authors&gt;&lt;/contributors&gt;&lt;titles&gt;&lt;title&gt;Between- and within-host mutation of dengue virus&lt;/title&gt;&lt;secondary-title&gt;bioRxiv&lt;/secondary-title&gt;&lt;/titles&gt;&lt;periodical&gt;&lt;full-title&gt;bioRxiv&lt;/full-title&gt;&lt;/periodical&gt;&lt;pages&gt;2025.10.12.680595&lt;/pages&gt;&lt;dates&gt;&lt;year&gt;2025&lt;/year&gt;&lt;/dates&gt;&lt;urls&gt;&lt;related-urls&gt;&lt;url&gt;https://www.biorxiv.org/content/biorxiv/early/2025/10/14/2025.10.12.680595.full.pdf&lt;/url&gt;&lt;/related-urls&gt;&lt;/urls&gt;&lt;electronic-resource-num&gt;10.1101/2025.10.12.680595&lt;/electronic-resource-num&gt;&lt;/record&gt;&lt;/Cite&gt;&lt;/EndNote&gt;</w:instrText>
      </w:r>
      <w:r w:rsidRPr="00D7599A">
        <w:fldChar w:fldCharType="separate"/>
      </w:r>
      <w:r>
        <w:rPr>
          <w:noProof/>
        </w:rPr>
        <w:t>(16)</w:t>
      </w:r>
      <w:r w:rsidRPr="00D7599A">
        <w:fldChar w:fldCharType="end"/>
      </w:r>
      <w:r w:rsidRPr="00D7599A">
        <w:t xml:space="preserve">. This prior analysis defined mutation hotspots as amino acid positions with significantly high Shannon Entropy (&gt;mean + 2 standard deviations) and undergoing diversifying selection as identified by any one of the following algorithms: Fixed Effects Likelihood (FEL), A Fast, Unconstrained Bayesian </w:t>
      </w:r>
      <w:proofErr w:type="spellStart"/>
      <w:r w:rsidRPr="00D7599A">
        <w:t>AppRoximation</w:t>
      </w:r>
      <w:proofErr w:type="spellEnd"/>
      <w:r w:rsidRPr="00D7599A">
        <w:t xml:space="preserve"> for Inferring Selection (FUBAR), Mixed Effects Model of Evolution (MEME). </w:t>
      </w:r>
    </w:p>
    <w:p w14:paraId="1C935988" w14:textId="77777777" w:rsidR="00B210B7" w:rsidRPr="00D7599A" w:rsidRDefault="00B210B7" w:rsidP="00B210B7">
      <w:pPr>
        <w:spacing w:line="480" w:lineRule="auto"/>
      </w:pPr>
      <w:r>
        <w:t xml:space="preserve">  </w:t>
      </w:r>
    </w:p>
    <w:p w14:paraId="5BDE7592" w14:textId="77777777" w:rsidR="00B210B7" w:rsidRPr="00D7599A" w:rsidRDefault="00B210B7" w:rsidP="00B210B7">
      <w:pPr>
        <w:spacing w:line="480" w:lineRule="auto"/>
      </w:pPr>
    </w:p>
    <w:p w14:paraId="5E01C533" w14:textId="77777777" w:rsidR="0039459A" w:rsidRDefault="0039459A"/>
    <w:sectPr w:rsidR="0039459A" w:rsidSect="00B210B7">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2EE6C5" w14:textId="77777777" w:rsidR="00037F16" w:rsidRDefault="00037F16">
      <w:pPr>
        <w:spacing w:after="0" w:line="240" w:lineRule="auto"/>
      </w:pPr>
      <w:r>
        <w:separator/>
      </w:r>
    </w:p>
  </w:endnote>
  <w:endnote w:type="continuationSeparator" w:id="0">
    <w:p w14:paraId="2A2851EA" w14:textId="77777777" w:rsidR="00037F16" w:rsidRDefault="00037F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2907834"/>
      <w:docPartObj>
        <w:docPartGallery w:val="Page Numbers (Bottom of Page)"/>
        <w:docPartUnique/>
      </w:docPartObj>
    </w:sdtPr>
    <w:sdtEndPr>
      <w:rPr>
        <w:noProof/>
      </w:rPr>
    </w:sdtEndPr>
    <w:sdtContent>
      <w:p w14:paraId="5FA521E1" w14:textId="77777777" w:rsidR="00B210B7" w:rsidRDefault="00B210B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D119ADD" w14:textId="77777777" w:rsidR="00B210B7" w:rsidRDefault="00B210B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23929B" w14:textId="77777777" w:rsidR="00037F16" w:rsidRDefault="00037F16">
      <w:pPr>
        <w:spacing w:after="0" w:line="240" w:lineRule="auto"/>
      </w:pPr>
      <w:r>
        <w:separator/>
      </w:r>
    </w:p>
  </w:footnote>
  <w:footnote w:type="continuationSeparator" w:id="0">
    <w:p w14:paraId="25567B11" w14:textId="77777777" w:rsidR="00037F16" w:rsidRDefault="00037F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3A5F4F"/>
    <w:multiLevelType w:val="hybridMultilevel"/>
    <w:tmpl w:val="51D499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896021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666"/>
    <w:rsid w:val="00015C16"/>
    <w:rsid w:val="00037F16"/>
    <w:rsid w:val="0012317A"/>
    <w:rsid w:val="00186062"/>
    <w:rsid w:val="00214DDE"/>
    <w:rsid w:val="002869F1"/>
    <w:rsid w:val="00351494"/>
    <w:rsid w:val="0039459A"/>
    <w:rsid w:val="00395C5C"/>
    <w:rsid w:val="0041745B"/>
    <w:rsid w:val="0047706B"/>
    <w:rsid w:val="004D7F71"/>
    <w:rsid w:val="005432D1"/>
    <w:rsid w:val="00553194"/>
    <w:rsid w:val="00557A51"/>
    <w:rsid w:val="005848DA"/>
    <w:rsid w:val="00584D58"/>
    <w:rsid w:val="006A7FBD"/>
    <w:rsid w:val="006B3E12"/>
    <w:rsid w:val="0073578B"/>
    <w:rsid w:val="00743C5F"/>
    <w:rsid w:val="00747D59"/>
    <w:rsid w:val="008761F2"/>
    <w:rsid w:val="00901EC1"/>
    <w:rsid w:val="009A1066"/>
    <w:rsid w:val="009F290F"/>
    <w:rsid w:val="00A234CA"/>
    <w:rsid w:val="00B210B7"/>
    <w:rsid w:val="00B364EF"/>
    <w:rsid w:val="00C2166D"/>
    <w:rsid w:val="00C42EFA"/>
    <w:rsid w:val="00C5277B"/>
    <w:rsid w:val="00D06DEA"/>
    <w:rsid w:val="00D1474E"/>
    <w:rsid w:val="00D732A7"/>
    <w:rsid w:val="00D95BE7"/>
    <w:rsid w:val="00DC0566"/>
    <w:rsid w:val="00DD3364"/>
    <w:rsid w:val="00E547ED"/>
    <w:rsid w:val="00E90F99"/>
    <w:rsid w:val="00EC0751"/>
    <w:rsid w:val="00EF1D14"/>
    <w:rsid w:val="00FB1666"/>
    <w:rsid w:val="00FE2871"/>
    <w:rsid w:val="25C5B1FC"/>
    <w:rsid w:val="669E357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FBADF"/>
  <w15:chartTrackingRefBased/>
  <w15:docId w15:val="{1970D7B4-9EC6-419B-A3C8-F642FA6F2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0B7"/>
  </w:style>
  <w:style w:type="paragraph" w:styleId="Heading1">
    <w:name w:val="heading 1"/>
    <w:basedOn w:val="Normal"/>
    <w:next w:val="Normal"/>
    <w:link w:val="Heading1Char"/>
    <w:uiPriority w:val="9"/>
    <w:qFormat/>
    <w:rsid w:val="00FB16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16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16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16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16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16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16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16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16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16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16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16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16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16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16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16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16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1666"/>
    <w:rPr>
      <w:rFonts w:eastAsiaTheme="majorEastAsia" w:cstheme="majorBidi"/>
      <w:color w:val="272727" w:themeColor="text1" w:themeTint="D8"/>
    </w:rPr>
  </w:style>
  <w:style w:type="paragraph" w:styleId="Title">
    <w:name w:val="Title"/>
    <w:basedOn w:val="Normal"/>
    <w:next w:val="Normal"/>
    <w:link w:val="TitleChar"/>
    <w:uiPriority w:val="10"/>
    <w:qFormat/>
    <w:rsid w:val="00FB16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16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16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16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1666"/>
    <w:pPr>
      <w:spacing w:before="160"/>
      <w:jc w:val="center"/>
    </w:pPr>
    <w:rPr>
      <w:i/>
      <w:iCs/>
      <w:color w:val="404040" w:themeColor="text1" w:themeTint="BF"/>
    </w:rPr>
  </w:style>
  <w:style w:type="character" w:customStyle="1" w:styleId="QuoteChar">
    <w:name w:val="Quote Char"/>
    <w:basedOn w:val="DefaultParagraphFont"/>
    <w:link w:val="Quote"/>
    <w:uiPriority w:val="29"/>
    <w:rsid w:val="00FB1666"/>
    <w:rPr>
      <w:i/>
      <w:iCs/>
      <w:color w:val="404040" w:themeColor="text1" w:themeTint="BF"/>
    </w:rPr>
  </w:style>
  <w:style w:type="paragraph" w:styleId="ListParagraph">
    <w:name w:val="List Paragraph"/>
    <w:basedOn w:val="Normal"/>
    <w:uiPriority w:val="34"/>
    <w:qFormat/>
    <w:rsid w:val="00FB1666"/>
    <w:pPr>
      <w:ind w:left="720"/>
      <w:contextualSpacing/>
    </w:pPr>
  </w:style>
  <w:style w:type="character" w:styleId="IntenseEmphasis">
    <w:name w:val="Intense Emphasis"/>
    <w:basedOn w:val="DefaultParagraphFont"/>
    <w:uiPriority w:val="21"/>
    <w:qFormat/>
    <w:rsid w:val="00FB1666"/>
    <w:rPr>
      <w:i/>
      <w:iCs/>
      <w:color w:val="0F4761" w:themeColor="accent1" w:themeShade="BF"/>
    </w:rPr>
  </w:style>
  <w:style w:type="paragraph" w:styleId="IntenseQuote">
    <w:name w:val="Intense Quote"/>
    <w:basedOn w:val="Normal"/>
    <w:next w:val="Normal"/>
    <w:link w:val="IntenseQuoteChar"/>
    <w:uiPriority w:val="30"/>
    <w:qFormat/>
    <w:rsid w:val="00FB16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1666"/>
    <w:rPr>
      <w:i/>
      <w:iCs/>
      <w:color w:val="0F4761" w:themeColor="accent1" w:themeShade="BF"/>
    </w:rPr>
  </w:style>
  <w:style w:type="character" w:styleId="IntenseReference">
    <w:name w:val="Intense Reference"/>
    <w:basedOn w:val="DefaultParagraphFont"/>
    <w:uiPriority w:val="32"/>
    <w:qFormat/>
    <w:rsid w:val="00FB1666"/>
    <w:rPr>
      <w:b/>
      <w:bCs/>
      <w:smallCaps/>
      <w:color w:val="0F4761" w:themeColor="accent1" w:themeShade="BF"/>
      <w:spacing w:val="5"/>
    </w:rPr>
  </w:style>
  <w:style w:type="table" w:styleId="PlainTable2">
    <w:name w:val="Plain Table 2"/>
    <w:basedOn w:val="TableNormal"/>
    <w:uiPriority w:val="42"/>
    <w:rsid w:val="00B210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B210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10B7"/>
  </w:style>
  <w:style w:type="character" w:styleId="LineNumber">
    <w:name w:val="line number"/>
    <w:basedOn w:val="DefaultParagraphFont"/>
    <w:uiPriority w:val="99"/>
    <w:semiHidden/>
    <w:unhideWhenUsed/>
    <w:rsid w:val="00B210B7"/>
  </w:style>
  <w:style w:type="paragraph" w:styleId="Header">
    <w:name w:val="header"/>
    <w:basedOn w:val="Normal"/>
    <w:link w:val="HeaderChar"/>
    <w:uiPriority w:val="99"/>
    <w:semiHidden/>
    <w:unhideWhenUsed/>
    <w:rsid w:val="00D95BE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95BE7"/>
  </w:style>
  <w:style w:type="character" w:styleId="Strong">
    <w:name w:val="Strong"/>
    <w:basedOn w:val="DefaultParagraphFont"/>
    <w:uiPriority w:val="22"/>
    <w:qFormat/>
    <w:rsid w:val="00E90F9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579</Words>
  <Characters>9003</Characters>
  <Application>Microsoft Office Word</Application>
  <DocSecurity>0</DocSecurity>
  <Lines>75</Lines>
  <Paragraphs>21</Paragraphs>
  <ScaleCrop>false</ScaleCrop>
  <Company/>
  <LinksUpToDate>false</LinksUpToDate>
  <CharactersWithSpaces>10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hith Wijethunga Arachchige</dc:creator>
  <cp:keywords/>
  <dc:description/>
  <cp:lastModifiedBy>Sachith Wijethunga Arachchige</cp:lastModifiedBy>
  <cp:revision>15</cp:revision>
  <dcterms:created xsi:type="dcterms:W3CDTF">2026-03-04T22:29:00Z</dcterms:created>
  <dcterms:modified xsi:type="dcterms:W3CDTF">2026-05-14T01:31:00Z</dcterms:modified>
</cp:coreProperties>
</file>